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0DEC2F" w14:textId="7B7ACA78" w:rsidR="00E666D5" w:rsidRDefault="00185801" w:rsidP="00185801">
      <w:pPr>
        <w:jc w:val="center"/>
        <w:rPr>
          <w:rFonts w:ascii="Times New Roman" w:hAnsi="Times New Roman" w:cs="Times New Roman"/>
          <w:b/>
          <w:bCs/>
        </w:rPr>
      </w:pPr>
      <w:r w:rsidRPr="00185801">
        <w:rPr>
          <w:rFonts w:ascii="Times New Roman" w:hAnsi="Times New Roman" w:cs="Times New Roman"/>
          <w:b/>
          <w:bCs/>
        </w:rPr>
        <w:t>Supplementary Materials</w:t>
      </w:r>
    </w:p>
    <w:p w14:paraId="0895CA42" w14:textId="77777777" w:rsidR="00185801" w:rsidRDefault="00185801" w:rsidP="00185801">
      <w:pPr>
        <w:jc w:val="center"/>
        <w:rPr>
          <w:rFonts w:ascii="Times New Roman" w:hAnsi="Times New Roman" w:cs="Times New Roman"/>
          <w:b/>
          <w:bCs/>
        </w:rPr>
      </w:pPr>
    </w:p>
    <w:p w14:paraId="386D2BD3" w14:textId="4378734E" w:rsidR="008270D7" w:rsidRPr="008270D7" w:rsidRDefault="008270D7" w:rsidP="008270D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</w:t>
      </w:r>
      <w:r w:rsidRPr="008270D7">
        <w:rPr>
          <w:rFonts w:ascii="Times New Roman" w:hAnsi="Times New Roman" w:cs="Times New Roman"/>
        </w:rPr>
        <w:t>. Frequency of Neuropsychiatric Symptom Severity Ratings by Autopsy Group</w:t>
      </w:r>
    </w:p>
    <w:p w14:paraId="4F370E20" w14:textId="77777777" w:rsidR="008270D7" w:rsidRPr="008270D7" w:rsidRDefault="008270D7" w:rsidP="008270D7">
      <w:pPr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863"/>
        <w:gridCol w:w="1990"/>
        <w:gridCol w:w="1050"/>
        <w:gridCol w:w="1556"/>
        <w:gridCol w:w="1232"/>
      </w:tblGrid>
      <w:tr w:rsidR="008270D7" w:rsidRPr="008270D7" w14:paraId="2E9EE03F" w14:textId="77777777" w:rsidTr="00806E9A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25BE9D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0E5078" w14:textId="77777777" w:rsidR="008270D7" w:rsidRPr="008270D7" w:rsidRDefault="008270D7" w:rsidP="008270D7">
            <w:pPr>
              <w:rPr>
                <w:rFonts w:ascii="Times New Roman" w:hAnsi="Times New Roman" w:cs="Times New Roman"/>
                <w:b/>
                <w:bCs/>
              </w:rPr>
            </w:pPr>
            <w:r w:rsidRPr="008270D7">
              <w:rPr>
                <w:rFonts w:ascii="Times New Roman" w:hAnsi="Times New Roman" w:cs="Times New Roman"/>
                <w:b/>
                <w:bCs/>
              </w:rPr>
              <w:t>No Symptoms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31F7B8" w14:textId="77777777" w:rsidR="008270D7" w:rsidRPr="008270D7" w:rsidRDefault="008270D7" w:rsidP="008270D7">
            <w:pPr>
              <w:rPr>
                <w:rFonts w:ascii="Times New Roman" w:hAnsi="Times New Roman" w:cs="Times New Roman"/>
                <w:b/>
                <w:bCs/>
              </w:rPr>
            </w:pPr>
            <w:r w:rsidRPr="008270D7">
              <w:rPr>
                <w:rFonts w:ascii="Times New Roman" w:hAnsi="Times New Roman" w:cs="Times New Roman"/>
                <w:b/>
                <w:bCs/>
              </w:rPr>
              <w:t>Mild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F90571" w14:textId="77777777" w:rsidR="008270D7" w:rsidRPr="008270D7" w:rsidRDefault="008270D7" w:rsidP="008270D7">
            <w:pPr>
              <w:rPr>
                <w:rFonts w:ascii="Times New Roman" w:hAnsi="Times New Roman" w:cs="Times New Roman"/>
                <w:b/>
                <w:bCs/>
              </w:rPr>
            </w:pPr>
            <w:r w:rsidRPr="008270D7">
              <w:rPr>
                <w:rFonts w:ascii="Times New Roman" w:hAnsi="Times New Roman" w:cs="Times New Roman"/>
                <w:b/>
                <w:bCs/>
              </w:rPr>
              <w:t>Moderate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529159" w14:textId="77777777" w:rsidR="008270D7" w:rsidRPr="008270D7" w:rsidRDefault="008270D7" w:rsidP="008270D7">
            <w:pPr>
              <w:rPr>
                <w:rFonts w:ascii="Times New Roman" w:hAnsi="Times New Roman" w:cs="Times New Roman"/>
                <w:b/>
                <w:bCs/>
              </w:rPr>
            </w:pPr>
            <w:r w:rsidRPr="008270D7">
              <w:rPr>
                <w:rFonts w:ascii="Times New Roman" w:hAnsi="Times New Roman" w:cs="Times New Roman"/>
                <w:b/>
                <w:bCs/>
              </w:rPr>
              <w:t>Severe (3)</w:t>
            </w:r>
          </w:p>
        </w:tc>
      </w:tr>
      <w:tr w:rsidR="008270D7" w:rsidRPr="008270D7" w14:paraId="7B3927DF" w14:textId="77777777" w:rsidTr="00806E9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D8D5B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Delu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4A5F0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EC5C6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611C1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3BDE7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</w:tr>
      <w:tr w:rsidR="008270D7" w:rsidRPr="008270D7" w14:paraId="6F23013B" w14:textId="77777777" w:rsidTr="00806E9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B97DC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 xml:space="preserve">   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DCAE1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87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D1286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7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C7107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4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8E4EC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1.09%</w:t>
            </w:r>
          </w:p>
        </w:tc>
      </w:tr>
      <w:tr w:rsidR="008270D7" w:rsidRPr="008270D7" w14:paraId="4DD60449" w14:textId="77777777" w:rsidTr="00806E9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329EC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 xml:space="preserve">   bvF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C1562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88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D117E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4.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4CDC9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5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78F02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1.75%</w:t>
            </w:r>
          </w:p>
        </w:tc>
      </w:tr>
      <w:tr w:rsidR="008270D7" w:rsidRPr="008270D7" w14:paraId="03D12B8B" w14:textId="77777777" w:rsidTr="00806E9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F4614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Hallucin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033C7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F09D8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99849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3E2D1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</w:tr>
      <w:tr w:rsidR="008270D7" w:rsidRPr="008270D7" w14:paraId="3C676254" w14:textId="77777777" w:rsidTr="00806E9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02F25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 xml:space="preserve">   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D4208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95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B1177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3.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9AC90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1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E0234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0.21%</w:t>
            </w:r>
          </w:p>
        </w:tc>
      </w:tr>
      <w:tr w:rsidR="008270D7" w:rsidRPr="008270D7" w14:paraId="5DEE3FEC" w14:textId="77777777" w:rsidTr="00806E9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3F765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 xml:space="preserve">   bvF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6D774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94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436FC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3.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E4415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0.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687A3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0.88%</w:t>
            </w:r>
          </w:p>
        </w:tc>
      </w:tr>
      <w:tr w:rsidR="008270D7" w:rsidRPr="008270D7" w14:paraId="3D0F0296" w14:textId="77777777" w:rsidTr="00806E9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72B0F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Agitation/Aggression</w:t>
            </w:r>
            <w:r w:rsidRPr="008270D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BAE9F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6F13D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18514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B3AE4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</w:tr>
      <w:tr w:rsidR="008270D7" w:rsidRPr="008270D7" w14:paraId="15D5058E" w14:textId="77777777" w:rsidTr="00806E9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31275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 xml:space="preserve">   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7BD70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69.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B4E9A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18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32669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9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57A64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2.19%</w:t>
            </w:r>
          </w:p>
        </w:tc>
      </w:tr>
      <w:tr w:rsidR="008270D7" w:rsidRPr="008270D7" w14:paraId="7A9AD04A" w14:textId="77777777" w:rsidTr="00806E9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2C70B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 xml:space="preserve">   bvF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AC7A7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54.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A1AE8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23.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7388C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16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1111F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5.26%</w:t>
            </w:r>
          </w:p>
        </w:tc>
      </w:tr>
      <w:tr w:rsidR="008270D7" w:rsidRPr="008270D7" w14:paraId="7D0DBDA9" w14:textId="77777777" w:rsidTr="00806E9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5ABA8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Depression/Dyspho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720C6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1367B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3CB65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EE32C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</w:tr>
      <w:tr w:rsidR="008270D7" w:rsidRPr="008270D7" w14:paraId="5C021808" w14:textId="77777777" w:rsidTr="00806E9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202D2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 xml:space="preserve">   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2E086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62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C2AEF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25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7B36C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10.7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AF5BC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1.50%</w:t>
            </w:r>
          </w:p>
        </w:tc>
      </w:tr>
      <w:tr w:rsidR="008270D7" w:rsidRPr="008270D7" w14:paraId="75FB8EF2" w14:textId="77777777" w:rsidTr="00806E9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0CE43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 xml:space="preserve">   bvF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5B4A3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67.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F91F5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15.7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F1514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15.7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89F7F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0.88%</w:t>
            </w:r>
          </w:p>
        </w:tc>
      </w:tr>
      <w:tr w:rsidR="008270D7" w:rsidRPr="008270D7" w14:paraId="3B7E9740" w14:textId="77777777" w:rsidTr="00806E9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7C283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Anxiety</w:t>
            </w:r>
            <w:r w:rsidRPr="008270D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E0B50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4A8DF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F3E51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671F4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</w:tr>
      <w:tr w:rsidR="008270D7" w:rsidRPr="008270D7" w14:paraId="6BF6F82E" w14:textId="77777777" w:rsidTr="00806E9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D4486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 xml:space="preserve">   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A8D18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59.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37EFB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24.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B2293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12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A2E82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2.60%</w:t>
            </w:r>
          </w:p>
        </w:tc>
      </w:tr>
      <w:tr w:rsidR="008270D7" w:rsidRPr="008270D7" w14:paraId="16A51630" w14:textId="77777777" w:rsidTr="00806E9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BFD6F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 xml:space="preserve">   bvF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68DC7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55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9C7EA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2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70D76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18.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C3D36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6.14%</w:t>
            </w:r>
          </w:p>
        </w:tc>
      </w:tr>
      <w:tr w:rsidR="008270D7" w:rsidRPr="008270D7" w14:paraId="08E24EC3" w14:textId="77777777" w:rsidTr="00806E9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0F38C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Elation/Euphoria</w:t>
            </w:r>
            <w:r w:rsidRPr="008270D7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C1FF7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34C54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40743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75987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</w:tr>
      <w:tr w:rsidR="008270D7" w:rsidRPr="008270D7" w14:paraId="009C0180" w14:textId="77777777" w:rsidTr="00806E9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44396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 xml:space="preserve">   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1CCE5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95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E73B1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2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90292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1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4A0DC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0.14%</w:t>
            </w:r>
          </w:p>
        </w:tc>
      </w:tr>
      <w:tr w:rsidR="008270D7" w:rsidRPr="008270D7" w14:paraId="5D6CA3BF" w14:textId="77777777" w:rsidTr="00806E9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23C5A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 xml:space="preserve">   bvF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23306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77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C2274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7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29B9A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12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82629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3.51%</w:t>
            </w:r>
          </w:p>
        </w:tc>
      </w:tr>
      <w:tr w:rsidR="008270D7" w:rsidRPr="008270D7" w14:paraId="6221321D" w14:textId="77777777" w:rsidTr="00806E9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2C0B6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Apathy/Indifference</w:t>
            </w:r>
            <w:r w:rsidRPr="008270D7">
              <w:rPr>
                <w:rFonts w:ascii="Times New Roman" w:hAnsi="Times New Roman" w:cs="Times New Roman"/>
                <w:vertAlign w:val="superscript"/>
              </w:rPr>
              <w:t>**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7D64A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4BC5C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AE958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6993A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</w:tr>
      <w:tr w:rsidR="008270D7" w:rsidRPr="008270D7" w14:paraId="3FBBDB88" w14:textId="77777777" w:rsidTr="00806E9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C7FE4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 xml:space="preserve">   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3233F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62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C046B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22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28997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12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51DFB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3.01%</w:t>
            </w:r>
          </w:p>
        </w:tc>
      </w:tr>
      <w:tr w:rsidR="008270D7" w:rsidRPr="008270D7" w14:paraId="4BD85D9C" w14:textId="77777777" w:rsidTr="00806E9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1D6D6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 xml:space="preserve">   bvF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B8ED6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14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358F7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21.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908E5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36.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71B20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26.32%</w:t>
            </w:r>
          </w:p>
        </w:tc>
      </w:tr>
      <w:tr w:rsidR="008270D7" w:rsidRPr="008270D7" w14:paraId="24B128C2" w14:textId="77777777" w:rsidTr="00806E9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C1259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Disinhibition</w:t>
            </w:r>
            <w:r w:rsidRPr="008270D7">
              <w:rPr>
                <w:rFonts w:ascii="Times New Roman" w:hAnsi="Times New Roman" w:cs="Times New Roman"/>
                <w:vertAlign w:val="superscript"/>
              </w:rPr>
              <w:t>**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8B0A9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DEC15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6AD4F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374B6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</w:tr>
      <w:tr w:rsidR="008270D7" w:rsidRPr="008270D7" w14:paraId="4C36432E" w14:textId="77777777" w:rsidTr="00806E9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56E9F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 xml:space="preserve">   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1A2EE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80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43DC8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12.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2F9C5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5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4EBC9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1.84%</w:t>
            </w:r>
          </w:p>
        </w:tc>
      </w:tr>
      <w:tr w:rsidR="008270D7" w:rsidRPr="008270D7" w14:paraId="077411F9" w14:textId="77777777" w:rsidTr="00806E9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C0849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 xml:space="preserve">   bvF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6CAC9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28.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E5AEE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27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35B78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26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8B993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17.54%</w:t>
            </w:r>
          </w:p>
        </w:tc>
      </w:tr>
      <w:tr w:rsidR="008270D7" w:rsidRPr="008270D7" w14:paraId="46D2CB7F" w14:textId="77777777" w:rsidTr="00806E9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24192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Irritability/Lability</w:t>
            </w:r>
            <w:r w:rsidRPr="008270D7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A35CA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E3F41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D7549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92EBC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</w:tr>
      <w:tr w:rsidR="008270D7" w:rsidRPr="008270D7" w14:paraId="0110B755" w14:textId="77777777" w:rsidTr="00806E9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5A1E1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 xml:space="preserve">   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FE6F0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62.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B79DA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23.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E72EA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11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B693A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2.60%</w:t>
            </w:r>
          </w:p>
        </w:tc>
      </w:tr>
      <w:tr w:rsidR="008270D7" w:rsidRPr="008270D7" w14:paraId="68A37E68" w14:textId="77777777" w:rsidTr="00806E9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5E283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 xml:space="preserve">   bvF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FA2FD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51.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CC2C4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21.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8A09D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16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65E7C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9.65%</w:t>
            </w:r>
          </w:p>
        </w:tc>
      </w:tr>
      <w:tr w:rsidR="008270D7" w:rsidRPr="008270D7" w14:paraId="4E62D413" w14:textId="77777777" w:rsidTr="00806E9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540EF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Motor Disturbance</w:t>
            </w:r>
            <w:r w:rsidRPr="008270D7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8F2E9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B7F35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BCE52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71739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</w:tr>
      <w:tr w:rsidR="008270D7" w:rsidRPr="008270D7" w14:paraId="5F0E071C" w14:textId="77777777" w:rsidTr="00806E9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ECC19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 xml:space="preserve">   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8A3D6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82.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230E4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9.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A8719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5.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DB60E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1.71%</w:t>
            </w:r>
          </w:p>
        </w:tc>
      </w:tr>
      <w:tr w:rsidR="008270D7" w:rsidRPr="008270D7" w14:paraId="0D75EB29" w14:textId="77777777" w:rsidTr="00806E9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396B6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 xml:space="preserve">   bvF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9A048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40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6ADAC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15.7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145D9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28.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16FAC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14.91%</w:t>
            </w:r>
          </w:p>
        </w:tc>
      </w:tr>
      <w:tr w:rsidR="008270D7" w:rsidRPr="008270D7" w14:paraId="78546A83" w14:textId="77777777" w:rsidTr="00806E9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B36EB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Nighttime Behaviors</w:t>
            </w:r>
            <w:r w:rsidRPr="008270D7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6C9F6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EAE1F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AA73E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EB00C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</w:tr>
      <w:tr w:rsidR="008270D7" w:rsidRPr="008270D7" w14:paraId="0D00406C" w14:textId="77777777" w:rsidTr="00806E9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71F98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 xml:space="preserve">   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3FBBD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74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D3C40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14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D6519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9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C680C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1.98%</w:t>
            </w:r>
          </w:p>
        </w:tc>
      </w:tr>
      <w:tr w:rsidR="008270D7" w:rsidRPr="008270D7" w14:paraId="6C5F9CDA" w14:textId="77777777" w:rsidTr="00806E9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41B37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 xml:space="preserve">   bvF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4FEB8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58.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CCEB5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18.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2C4E1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19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7BE62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3.51%</w:t>
            </w:r>
          </w:p>
        </w:tc>
      </w:tr>
      <w:tr w:rsidR="008270D7" w:rsidRPr="008270D7" w14:paraId="0D8EED2C" w14:textId="77777777" w:rsidTr="00806E9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13C93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Appetite/Eating Problems</w:t>
            </w:r>
            <w:r w:rsidRPr="008270D7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DA419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D44F8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BE1E4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5D526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</w:p>
        </w:tc>
      </w:tr>
      <w:tr w:rsidR="008270D7" w:rsidRPr="008270D7" w14:paraId="6A587570" w14:textId="77777777" w:rsidTr="00806E9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D66B5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 xml:space="preserve">   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A10A9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75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DF43F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14.6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FC7FD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8.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80A1B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1.57%</w:t>
            </w:r>
          </w:p>
        </w:tc>
      </w:tr>
      <w:tr w:rsidR="008270D7" w:rsidRPr="008270D7" w14:paraId="57812BD0" w14:textId="77777777" w:rsidTr="00806E9A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9E3C67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 xml:space="preserve">   bvF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8018C7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35.0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437093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15.7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4268A2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35.0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B4CF49" w14:textId="77777777" w:rsidR="008270D7" w:rsidRPr="008270D7" w:rsidRDefault="008270D7" w:rsidP="008270D7">
            <w:pPr>
              <w:rPr>
                <w:rFonts w:ascii="Times New Roman" w:hAnsi="Times New Roman" w:cs="Times New Roman"/>
              </w:rPr>
            </w:pPr>
            <w:r w:rsidRPr="008270D7">
              <w:rPr>
                <w:rFonts w:ascii="Times New Roman" w:hAnsi="Times New Roman" w:cs="Times New Roman"/>
              </w:rPr>
              <w:t>14.04%</w:t>
            </w:r>
          </w:p>
        </w:tc>
      </w:tr>
    </w:tbl>
    <w:p w14:paraId="117AB3FD" w14:textId="77777777" w:rsidR="008270D7" w:rsidRPr="008270D7" w:rsidRDefault="008270D7" w:rsidP="008270D7">
      <w:pPr>
        <w:rPr>
          <w:rFonts w:ascii="Times New Roman" w:hAnsi="Times New Roman" w:cs="Times New Roman"/>
        </w:rPr>
      </w:pPr>
    </w:p>
    <w:p w14:paraId="2B57BA31" w14:textId="77777777" w:rsidR="008270D7" w:rsidRPr="008270D7" w:rsidRDefault="008270D7" w:rsidP="008270D7">
      <w:pPr>
        <w:rPr>
          <w:rFonts w:ascii="Times New Roman" w:hAnsi="Times New Roman" w:cs="Times New Roman"/>
        </w:rPr>
      </w:pPr>
      <w:r w:rsidRPr="008270D7">
        <w:rPr>
          <w:rFonts w:ascii="Times New Roman" w:hAnsi="Times New Roman" w:cs="Times New Roman"/>
          <w:i/>
          <w:iCs/>
        </w:rPr>
        <w:t>Note.</w:t>
      </w:r>
      <w:r w:rsidRPr="008270D7">
        <w:rPr>
          <w:rFonts w:ascii="Times New Roman" w:hAnsi="Times New Roman" w:cs="Times New Roman"/>
        </w:rPr>
        <w:t xml:space="preserve"> Aggregate neuropsychiatric symptom ratings derived from the NPI-Q. </w:t>
      </w:r>
      <w:r w:rsidRPr="008270D7">
        <w:rPr>
          <w:rFonts w:ascii="Times New Roman" w:hAnsi="Times New Roman" w:cs="Times New Roman"/>
          <w:iCs/>
        </w:rPr>
        <w:t xml:space="preserve">Item-level ratings: no symptoms = 0, mild = 1, moderate = 2, severe = 3. AD = Alzheimer’s disease. bvFTD = </w:t>
      </w:r>
      <w:r w:rsidRPr="008270D7">
        <w:rPr>
          <w:rFonts w:ascii="Times New Roman" w:hAnsi="Times New Roman" w:cs="Times New Roman"/>
          <w:iCs/>
        </w:rPr>
        <w:lastRenderedPageBreak/>
        <w:t xml:space="preserve">behavioral variant frontotemporal dementia. </w:t>
      </w:r>
      <w:r w:rsidRPr="008270D7">
        <w:rPr>
          <w:rFonts w:ascii="Times New Roman" w:hAnsi="Times New Roman" w:cs="Times New Roman"/>
          <w:vertAlign w:val="superscript"/>
        </w:rPr>
        <w:t>*</w:t>
      </w:r>
      <w:r w:rsidRPr="008270D7">
        <w:rPr>
          <w:rFonts w:ascii="Times New Roman" w:hAnsi="Times New Roman" w:cs="Times New Roman"/>
        </w:rPr>
        <w:t xml:space="preserve">Groups differed at </w:t>
      </w:r>
      <w:r w:rsidRPr="008270D7">
        <w:rPr>
          <w:rFonts w:ascii="Times New Roman" w:hAnsi="Times New Roman" w:cs="Times New Roman"/>
          <w:vertAlign w:val="superscript"/>
        </w:rPr>
        <w:t xml:space="preserve"> </w:t>
      </w:r>
      <w:r w:rsidRPr="008270D7">
        <w:rPr>
          <w:rFonts w:ascii="Times New Roman" w:hAnsi="Times New Roman" w:cs="Times New Roman"/>
          <w:i/>
          <w:iCs/>
        </w:rPr>
        <w:t>p</w:t>
      </w:r>
      <w:r w:rsidRPr="008270D7">
        <w:rPr>
          <w:rFonts w:ascii="Times New Roman" w:hAnsi="Times New Roman" w:cs="Times New Roman"/>
        </w:rPr>
        <w:t xml:space="preserve"> &lt; .05.</w:t>
      </w:r>
      <w:r w:rsidRPr="008270D7">
        <w:rPr>
          <w:rFonts w:ascii="Times New Roman" w:hAnsi="Times New Roman" w:cs="Times New Roman"/>
          <w:vertAlign w:val="superscript"/>
        </w:rPr>
        <w:t>**</w:t>
      </w:r>
      <w:r w:rsidRPr="008270D7">
        <w:rPr>
          <w:rFonts w:ascii="Times New Roman" w:hAnsi="Times New Roman" w:cs="Times New Roman"/>
        </w:rPr>
        <w:t xml:space="preserve">Groups differed at </w:t>
      </w:r>
      <w:r w:rsidRPr="008270D7">
        <w:rPr>
          <w:rFonts w:ascii="Times New Roman" w:hAnsi="Times New Roman" w:cs="Times New Roman"/>
          <w:vertAlign w:val="superscript"/>
        </w:rPr>
        <w:t xml:space="preserve"> </w:t>
      </w:r>
      <w:r w:rsidRPr="008270D7">
        <w:rPr>
          <w:rFonts w:ascii="Times New Roman" w:hAnsi="Times New Roman" w:cs="Times New Roman"/>
          <w:i/>
          <w:iCs/>
        </w:rPr>
        <w:t>p</w:t>
      </w:r>
      <w:r w:rsidRPr="008270D7">
        <w:rPr>
          <w:rFonts w:ascii="Times New Roman" w:hAnsi="Times New Roman" w:cs="Times New Roman"/>
        </w:rPr>
        <w:t xml:space="preserve"> &lt; .001. </w:t>
      </w:r>
      <w:r w:rsidRPr="008270D7">
        <w:rPr>
          <w:rFonts w:ascii="Times New Roman" w:hAnsi="Times New Roman" w:cs="Times New Roman"/>
          <w:vertAlign w:val="superscript"/>
        </w:rPr>
        <w:t xml:space="preserve">† </w:t>
      </w:r>
      <w:r w:rsidRPr="008270D7">
        <w:rPr>
          <w:rFonts w:ascii="Times New Roman" w:hAnsi="Times New Roman" w:cs="Times New Roman"/>
        </w:rPr>
        <w:t>Denotes important feature in the classification models.</w:t>
      </w:r>
    </w:p>
    <w:p w14:paraId="56EA6209" w14:textId="77777777" w:rsidR="008270D7" w:rsidRDefault="008270D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03DAF89" w14:textId="52B723EF" w:rsidR="00085C19" w:rsidRPr="00085C19" w:rsidRDefault="00085C19" w:rsidP="00085C19">
      <w:pPr>
        <w:rPr>
          <w:rFonts w:ascii="Times New Roman" w:hAnsi="Times New Roman" w:cs="Times New Roman"/>
        </w:rPr>
      </w:pPr>
      <w:r w:rsidRPr="00085C19">
        <w:rPr>
          <w:rFonts w:ascii="Times New Roman" w:hAnsi="Times New Roman" w:cs="Times New Roman"/>
        </w:rPr>
        <w:lastRenderedPageBreak/>
        <w:t>Supplementary Figure 1. Confusion Matrices for Each Model</w:t>
      </w:r>
    </w:p>
    <w:p w14:paraId="4983E88B" w14:textId="77777777" w:rsidR="00085C19" w:rsidRDefault="00085C19" w:rsidP="00085C19"/>
    <w:p w14:paraId="647D0B2A" w14:textId="49D2102C" w:rsidR="00085C19" w:rsidRDefault="002D3649" w:rsidP="00085C19">
      <w:r>
        <w:rPr>
          <w:noProof/>
        </w:rPr>
        <w:drawing>
          <wp:inline distT="0" distB="0" distL="0" distR="0" wp14:anchorId="1AC34340" wp14:editId="387AB070">
            <wp:extent cx="5943600" cy="4841875"/>
            <wp:effectExtent l="0" t="0" r="0" b="0"/>
            <wp:docPr id="1286979902" name="Picture 1" descr="A comparison of different models of different mode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6979902" name="Picture 1" descr="A comparison of different models of different model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4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222EF7" w14:textId="77777777" w:rsidR="00085C19" w:rsidRDefault="00085C19" w:rsidP="00085C19"/>
    <w:p w14:paraId="36707201" w14:textId="77777777" w:rsidR="00085C19" w:rsidRDefault="00085C19" w:rsidP="00085C19"/>
    <w:p w14:paraId="53243CCF" w14:textId="2A8FEE17" w:rsidR="00085C19" w:rsidRPr="007E687E" w:rsidRDefault="00085C19" w:rsidP="007E687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85C19">
        <w:rPr>
          <w:rFonts w:ascii="Times New Roman" w:hAnsi="Times New Roman" w:cs="Times New Roman"/>
          <w:i/>
          <w:iCs/>
        </w:rPr>
        <w:t xml:space="preserve">Note. </w:t>
      </w:r>
      <w:r w:rsidRPr="00085C19">
        <w:rPr>
          <w:rFonts w:ascii="Times New Roman" w:hAnsi="Times New Roman" w:cs="Times New Roman"/>
        </w:rPr>
        <w:t xml:space="preserve"> Confusion matrix for each classification model. Colors for each square correspond with the color assignments based on the number of participants in each square (color thermometer). Top left panel: logistic regression model, top right panel: SVM model, bottom left panel: random forest model, bottom right panel: neural network model. AD = Alzheimer’s disease. bvFTD = behavioral variant frontotemporal dementia. SVM = support vector machines.</w:t>
      </w:r>
    </w:p>
    <w:sectPr w:rsidR="00085C19" w:rsidRPr="007E68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801"/>
    <w:rsid w:val="00085C19"/>
    <w:rsid w:val="00185801"/>
    <w:rsid w:val="002D3649"/>
    <w:rsid w:val="007E687E"/>
    <w:rsid w:val="008270D7"/>
    <w:rsid w:val="008F48DE"/>
    <w:rsid w:val="00A26EAE"/>
    <w:rsid w:val="00C47D90"/>
    <w:rsid w:val="00C82B64"/>
    <w:rsid w:val="00D94087"/>
    <w:rsid w:val="00E66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6ADFAA"/>
  <w15:chartTrackingRefBased/>
  <w15:docId w15:val="{480787B6-B6D2-0743-88D5-C26AAC48A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58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58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58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58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58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580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580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580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580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58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58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58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58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58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58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58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58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58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58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58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580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58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58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58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58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58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58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58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58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2</Words>
  <Characters>1838</Characters>
  <Application>Microsoft Office Word</Application>
  <DocSecurity>0</DocSecurity>
  <Lines>15</Lines>
  <Paragraphs>4</Paragraphs>
  <ScaleCrop>false</ScaleCrop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Goodwin</dc:creator>
  <cp:keywords/>
  <dc:description/>
  <cp:lastModifiedBy>Grace Goodwin</cp:lastModifiedBy>
  <cp:revision>3</cp:revision>
  <dcterms:created xsi:type="dcterms:W3CDTF">2025-09-01T22:53:00Z</dcterms:created>
  <dcterms:modified xsi:type="dcterms:W3CDTF">2025-09-01T22:55:00Z</dcterms:modified>
</cp:coreProperties>
</file>